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960A6" w14:textId="4113953C" w:rsidR="00034B35" w:rsidRDefault="00034B35" w:rsidP="00034B35">
      <w:pPr>
        <w:pStyle w:val="Rubrik1"/>
        <w:rPr>
          <w:rFonts w:asciiTheme="majorBidi" w:hAnsiTheme="majorBidi"/>
          <w:lang w:val="en-US"/>
        </w:rPr>
      </w:pPr>
      <w:r w:rsidRPr="004005DA">
        <w:rPr>
          <w:rFonts w:asciiTheme="majorBidi" w:hAnsiTheme="majorBidi"/>
          <w:lang w:val="en-US"/>
        </w:rPr>
        <w:t>Supplementa</w:t>
      </w:r>
      <w:r w:rsidR="003075C2">
        <w:rPr>
          <w:rFonts w:asciiTheme="majorBidi" w:hAnsiTheme="majorBidi"/>
          <w:lang w:val="en-US"/>
        </w:rPr>
        <w:t>ry</w:t>
      </w:r>
      <w:r w:rsidRPr="004005DA">
        <w:rPr>
          <w:rFonts w:asciiTheme="majorBidi" w:hAnsiTheme="majorBidi"/>
          <w:lang w:val="en-US"/>
        </w:rPr>
        <w:t xml:space="preserve"> material 3 (S3) for “Revisiting socioeconomic inequalities in </w:t>
      </w:r>
      <w:r w:rsidR="003C2D0A">
        <w:rPr>
          <w:rFonts w:asciiTheme="majorBidi" w:hAnsiTheme="majorBidi"/>
          <w:lang w:val="en-US"/>
        </w:rPr>
        <w:t xml:space="preserve">sedentary leisure time </w:t>
      </w:r>
      <w:r w:rsidRPr="004005DA">
        <w:rPr>
          <w:rFonts w:asciiTheme="majorBidi" w:hAnsiTheme="majorBidi"/>
          <w:lang w:val="en-US"/>
        </w:rPr>
        <w:t>in Sweden – an intersectional analysis of individual heterogeneity and discriminatory accuracy (</w:t>
      </w:r>
      <w:proofErr w:type="spellStart"/>
      <w:r w:rsidRPr="004005DA">
        <w:rPr>
          <w:rFonts w:asciiTheme="majorBidi" w:hAnsiTheme="majorBidi"/>
          <w:lang w:val="en-US"/>
        </w:rPr>
        <w:t>AIHDA</w:t>
      </w:r>
      <w:proofErr w:type="spellEnd"/>
      <w:r w:rsidRPr="004005DA">
        <w:rPr>
          <w:rFonts w:asciiTheme="majorBidi" w:hAnsiTheme="majorBidi"/>
          <w:lang w:val="en-US"/>
        </w:rPr>
        <w:t>)”</w:t>
      </w:r>
    </w:p>
    <w:p w14:paraId="4CAFCA58" w14:textId="77777777" w:rsidR="00034B35" w:rsidRPr="004005DA" w:rsidRDefault="00034B35" w:rsidP="00034B35">
      <w:pPr>
        <w:rPr>
          <w:lang w:val="en-US"/>
        </w:rPr>
      </w:pPr>
    </w:p>
    <w:tbl>
      <w:tblPr>
        <w:tblW w:w="8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1604"/>
        <w:gridCol w:w="1231"/>
        <w:gridCol w:w="1701"/>
      </w:tblGrid>
      <w:tr w:rsidR="0093207C" w:rsidRPr="0093207C" w14:paraId="6116799B" w14:textId="77777777" w:rsidTr="00726746">
        <w:trPr>
          <w:trHeight w:val="300"/>
        </w:trPr>
        <w:tc>
          <w:tcPr>
            <w:tcW w:w="808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894485" w14:textId="031266FA" w:rsidR="00034B35" w:rsidRPr="0093207C" w:rsidRDefault="00034B35" w:rsidP="00034B35">
            <w:pPr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9320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Supplementa</w:t>
            </w:r>
            <w:r w:rsidR="003075C2" w:rsidRPr="009320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ry</w:t>
            </w:r>
            <w:r w:rsidRPr="009320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 xml:space="preserve"> material 3</w:t>
            </w:r>
            <w:r w:rsidRPr="0093207C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 (S3) for “Revisiting socioeconomic inequalities </w:t>
            </w:r>
            <w:r w:rsidR="003C2D0A" w:rsidRPr="0093207C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sedentary leisure time </w:t>
            </w:r>
            <w:r w:rsidRPr="0093207C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in Sweden – an intersectional analysis of individual heterogeneity and discriminatory accuracy (</w:t>
            </w:r>
            <w:proofErr w:type="spellStart"/>
            <w:r w:rsidRPr="0093207C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AIHDA</w:t>
            </w:r>
            <w:proofErr w:type="spellEnd"/>
            <w:r w:rsidRPr="0093207C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)” by Ericsson et al. in Scandinavian Journal of Public health. Prevalence ratios (PR) of sedentarism when </w:t>
            </w:r>
            <w:r w:rsidRPr="0093207C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 xml:space="preserve">adjusting for survey year </w:t>
            </w:r>
            <w:r w:rsidRPr="0093207C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in the regression analysis for model 6, pertaining to the 72 intersectional strata from the Swedish National Public Health Surveys (2004</w:t>
            </w:r>
            <w:r w:rsidR="003C2D0A" w:rsidRPr="0093207C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–</w:t>
            </w:r>
            <w:r w:rsidRPr="0093207C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 xml:space="preserve">2015). PRs are presented from the highest to the lowest with 95% confidence intervals in parentheses. </w:t>
            </w:r>
            <w:r w:rsidR="003C2D0A" w:rsidRPr="0093207C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The figures are obtained after weighting and imputation for missing values on educational achievement.</w:t>
            </w:r>
          </w:p>
        </w:tc>
      </w:tr>
      <w:tr w:rsidR="00034B35" w:rsidRPr="009920A0" w14:paraId="00FC83F2" w14:textId="77777777" w:rsidTr="00034B35">
        <w:trPr>
          <w:trHeight w:val="300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F26DF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i/>
                <w:iCs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i/>
                <w:iCs/>
                <w:lang w:val="en-GB" w:eastAsia="sv-SE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72122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i/>
                <w:iCs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i/>
                <w:iCs/>
                <w:lang w:val="en-GB" w:eastAsia="sv-SE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2E043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i/>
                <w:iCs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i/>
                <w:iCs/>
                <w:lang w:val="en-GB" w:eastAsia="sv-SE"/>
              </w:rPr>
              <w:t>Educational achievement</w:t>
            </w:r>
          </w:p>
        </w:tc>
        <w:tc>
          <w:tcPr>
            <w:tcW w:w="16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65248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i/>
                <w:iCs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i/>
                <w:iCs/>
                <w:lang w:val="en-GB" w:eastAsia="sv-SE"/>
              </w:rPr>
              <w:t>Migration status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37016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i/>
                <w:iCs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i/>
                <w:iCs/>
                <w:lang w:val="en-GB" w:eastAsia="sv-SE"/>
              </w:rPr>
              <w:t>Household composi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3D5BE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i/>
                <w:iCs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i/>
                <w:iCs/>
                <w:lang w:val="en-GB" w:eastAsia="sv-SE"/>
              </w:rPr>
              <w:t>PR (CI 95%)</w:t>
            </w:r>
          </w:p>
        </w:tc>
      </w:tr>
      <w:tr w:rsidR="00034B35" w:rsidRPr="009920A0" w14:paraId="3CD11B50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5E7D27" w14:textId="36CA7B8C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 w:eastAsia="sv-SE"/>
              </w:rPr>
              <w:t>30</w:t>
            </w:r>
            <w:r w:rsidR="003C2D0A">
              <w:rPr>
                <w:rFonts w:ascii="Times New Roman" w:hAnsi="Times New Roman" w:cs="Times New Roman"/>
                <w:lang w:val="en-GB" w:eastAsia="sv-SE"/>
              </w:rPr>
              <w:t>–</w:t>
            </w:r>
            <w:r w:rsidRPr="009920A0">
              <w:rPr>
                <w:rFonts w:ascii="Times New Roman" w:hAnsi="Times New Roman" w:cs="Times New Roman"/>
                <w:lang w:val="en-GB" w:eastAsia="sv-S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F441BF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 w:eastAsia="sv-SE"/>
              </w:rPr>
              <w:t xml:space="preserve">Me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8B1614" w14:textId="10F2807B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 w:eastAsia="sv-SE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DAC10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 w:eastAsia="sv-SE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2AFEA2" w14:textId="13A660B6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 w:eastAsia="sv-SE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775A5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 w:eastAsia="sv-SE"/>
              </w:rPr>
              <w:t>Reference</w:t>
            </w:r>
          </w:p>
        </w:tc>
      </w:tr>
      <w:tr w:rsidR="00034B35" w:rsidRPr="009920A0" w14:paraId="1170951A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9AE3" w14:textId="4237A143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D399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8C51" w14:textId="6B32521E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E34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060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C49D" w14:textId="1A7470B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0.73 (0.7</w:t>
            </w:r>
            <w:r w:rsidR="0093207C">
              <w:rPr>
                <w:rFonts w:ascii="Times New Roman" w:hAnsi="Times New Roman" w:cs="Times New Roman"/>
                <w:lang w:val="en-GB"/>
              </w:rPr>
              <w:t>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0.76)</w:t>
            </w:r>
          </w:p>
        </w:tc>
      </w:tr>
      <w:tr w:rsidR="00034B35" w:rsidRPr="009920A0" w14:paraId="374C8A8D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14C6A9" w14:textId="042AAC0C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160E6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341495" w14:textId="7416F89C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067FA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5D111A" w14:textId="312D0364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65D296" w14:textId="74B2A1C2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0.8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Pr="009920A0">
              <w:rPr>
                <w:rFonts w:ascii="Times New Roman" w:hAnsi="Times New Roman" w:cs="Times New Roman"/>
                <w:lang w:val="en-GB"/>
              </w:rPr>
              <w:t xml:space="preserve"> (0.78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0.81)</w:t>
            </w:r>
          </w:p>
        </w:tc>
      </w:tr>
      <w:tr w:rsidR="00034B35" w:rsidRPr="009920A0" w14:paraId="676B11AD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16B2" w14:textId="00A37CAE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6B7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05BB" w14:textId="1AF2BDEF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ABA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F665" w14:textId="3D852C2E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65C5" w14:textId="6D6D3F6E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0.83 (0.81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0.85)</w:t>
            </w:r>
          </w:p>
        </w:tc>
      </w:tr>
      <w:tr w:rsidR="00034B35" w:rsidRPr="009920A0" w14:paraId="37D319A1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921542" w14:textId="132760D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463EA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DF2115" w14:textId="68BB4D0E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04D8E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00F6B3" w14:textId="38FCC437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04E507" w14:textId="74880553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0.83 (0.82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0.85)</w:t>
            </w:r>
          </w:p>
        </w:tc>
      </w:tr>
      <w:tr w:rsidR="00034B35" w:rsidRPr="009920A0" w14:paraId="414E9A23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1865" w14:textId="214128EE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AB8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69A" w14:textId="5BCBFBF7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0C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69E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7573" w14:textId="3B8E13D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0.98 (0.9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01)</w:t>
            </w:r>
          </w:p>
        </w:tc>
      </w:tr>
      <w:tr w:rsidR="00034B35" w:rsidRPr="009920A0" w14:paraId="5ABE09C0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7C16FD" w14:textId="549BE22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8AE5C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9E5638" w14:textId="7B4054E6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5E6209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E3B5E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C564F0" w14:textId="6E05EE1E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15 (1.11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18)</w:t>
            </w:r>
          </w:p>
        </w:tc>
      </w:tr>
      <w:tr w:rsidR="00034B35" w:rsidRPr="009920A0" w14:paraId="612C7FF9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FE4A" w14:textId="748CEAC2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3A2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62E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201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3E8B" w14:textId="54005436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1DB5" w14:textId="5D170A0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19 (1.17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21)</w:t>
            </w:r>
          </w:p>
        </w:tc>
      </w:tr>
      <w:tr w:rsidR="00034B35" w:rsidRPr="009920A0" w14:paraId="7E25C53B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364E6D" w14:textId="57E8FB52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6B4C5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5C8DE9" w14:textId="1FFE62E4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BCE82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221493" w14:textId="24747257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7C3C66" w14:textId="7D248018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28 (1.2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31)</w:t>
            </w:r>
          </w:p>
        </w:tc>
      </w:tr>
      <w:tr w:rsidR="00034B35" w:rsidRPr="009920A0" w14:paraId="120665C3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60C6" w14:textId="7C530C8E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349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5D13" w14:textId="19159CE6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8D4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9B6F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C578" w14:textId="19ADAE0E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3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Pr="009920A0">
              <w:rPr>
                <w:rFonts w:ascii="Times New Roman" w:hAnsi="Times New Roman" w:cs="Times New Roman"/>
                <w:lang w:val="en-GB"/>
              </w:rPr>
              <w:t xml:space="preserve"> (1.19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41)</w:t>
            </w:r>
          </w:p>
        </w:tc>
      </w:tr>
      <w:tr w:rsidR="00034B35" w:rsidRPr="009920A0" w14:paraId="2C521168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7AA32A" w14:textId="06291A6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D2340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2221F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7D061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5ED37C" w14:textId="6FC47D59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E3E195" w14:textId="041E7BE5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3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Pr="009920A0">
              <w:rPr>
                <w:rFonts w:ascii="Times New Roman" w:hAnsi="Times New Roman" w:cs="Times New Roman"/>
                <w:lang w:val="en-GB"/>
              </w:rPr>
              <w:t xml:space="preserve"> (1.28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32)</w:t>
            </w:r>
          </w:p>
        </w:tc>
      </w:tr>
      <w:tr w:rsidR="00034B35" w:rsidRPr="009920A0" w14:paraId="6294814D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9B6B" w14:textId="3FA9F69C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538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4A77" w14:textId="76668EEB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7F7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AF9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89B3" w14:textId="32EE3CED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35 (1.31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4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Pr="009920A0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34B35" w:rsidRPr="009920A0" w14:paraId="297F0426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3148AD" w14:textId="408310E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BE0FA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6B6EC8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85C4D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DCA826" w14:textId="5F0213D7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2B76F3" w14:textId="7F2B33F1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52 (1.49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55)</w:t>
            </w:r>
          </w:p>
        </w:tc>
      </w:tr>
      <w:tr w:rsidR="00034B35" w:rsidRPr="009920A0" w14:paraId="4FDAE6EE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DE4E" w14:textId="3774AB33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082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0514" w14:textId="11D886BE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B79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F34" w14:textId="673AA39C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F7C3" w14:textId="3AB5D7E1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58 (1.54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61)</w:t>
            </w:r>
          </w:p>
        </w:tc>
      </w:tr>
      <w:tr w:rsidR="00034B35" w:rsidRPr="009920A0" w14:paraId="710141A2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DA124D" w14:textId="6D2796B2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FCE5A6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02C45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32BF1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DA3A90" w14:textId="4FA383CB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05725D" w14:textId="22CD2134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62 (1.59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64)</w:t>
            </w:r>
          </w:p>
        </w:tc>
      </w:tr>
      <w:tr w:rsidR="00034B35" w:rsidRPr="009920A0" w14:paraId="7917C718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DA9D" w14:textId="327F8928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8F2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B38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903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6FE9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26FE" w14:textId="61BD7F06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72 (1.69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74)</w:t>
            </w:r>
          </w:p>
        </w:tc>
      </w:tr>
      <w:tr w:rsidR="00034B35" w:rsidRPr="009920A0" w14:paraId="746132D8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3DE86B" w14:textId="3DBEEB9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0A1EB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96E7B" w14:textId="7D5E49CF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20454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0E37B6" w14:textId="4F03E0B5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7C449F" w14:textId="00CABF18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74 (1.7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77)</w:t>
            </w:r>
          </w:p>
        </w:tc>
      </w:tr>
      <w:tr w:rsidR="00034B35" w:rsidRPr="009920A0" w14:paraId="0EDEB436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7351" w14:textId="05BB980C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DC18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4D4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637F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D169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D8F" w14:textId="08C4B53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79 (1.73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85)</w:t>
            </w:r>
          </w:p>
        </w:tc>
      </w:tr>
      <w:tr w:rsidR="00034B35" w:rsidRPr="009920A0" w14:paraId="232AEA9A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B42402" w14:textId="7D68C2F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D6108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4506E6" w14:textId="370B67BA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26890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64E6AF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F28025" w14:textId="4B970BD5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84 (1.7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93)</w:t>
            </w:r>
          </w:p>
        </w:tc>
      </w:tr>
      <w:tr w:rsidR="00034B35" w:rsidRPr="009920A0" w14:paraId="769209B8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E3A5" w14:textId="7CADCC3B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18A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3467" w14:textId="41EE3643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31A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A705" w14:textId="62D0510D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3752" w14:textId="5CFE0D98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84 (1.8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87)</w:t>
            </w:r>
          </w:p>
        </w:tc>
      </w:tr>
      <w:tr w:rsidR="00034B35" w:rsidRPr="009920A0" w14:paraId="40EA6929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8BDC3E" w14:textId="426E040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lastRenderedPageBreak/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8D0ED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80140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8DC91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67F15D" w14:textId="6CC23CA2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A34DC0" w14:textId="119DD99D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85 (1.82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88)</w:t>
            </w:r>
          </w:p>
        </w:tc>
      </w:tr>
      <w:tr w:rsidR="00034B35" w:rsidRPr="009920A0" w14:paraId="7302B677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1C63" w14:textId="6FB217AD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01A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DE34" w14:textId="753FE721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1A6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D0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7D38" w14:textId="2F92CAC2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3207C">
              <w:rPr>
                <w:rFonts w:ascii="Times New Roman" w:hAnsi="Times New Roman" w:cs="Times New Roman"/>
                <w:lang w:val="en-GB"/>
              </w:rPr>
              <w:t>1.89</w:t>
            </w:r>
            <w:r w:rsidRPr="009920A0">
              <w:rPr>
                <w:rFonts w:ascii="Times New Roman" w:hAnsi="Times New Roman" w:cs="Times New Roman"/>
                <w:lang w:val="en-GB"/>
              </w:rPr>
              <w:t xml:space="preserve"> (1.63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18)</w:t>
            </w:r>
          </w:p>
        </w:tc>
      </w:tr>
      <w:tr w:rsidR="00034B35" w:rsidRPr="009920A0" w14:paraId="1A89B764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1EED5D" w14:textId="2D79525D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84E5A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69E0A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DB282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9F30D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215A16" w14:textId="2259841E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89 (1.8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1.93)</w:t>
            </w:r>
          </w:p>
        </w:tc>
      </w:tr>
      <w:tr w:rsidR="00034B35" w:rsidRPr="009920A0" w14:paraId="5F16FFF0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300D" w14:textId="5F2E2D91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37D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622F" w14:textId="1DCD0EF1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785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B40F" w14:textId="6BDC93AB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E39" w14:textId="29CEAB3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96 (1.9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02)</w:t>
            </w:r>
          </w:p>
        </w:tc>
      </w:tr>
      <w:tr w:rsidR="00034B35" w:rsidRPr="009920A0" w14:paraId="0C8C916F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59539" w14:textId="7ADD12E5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1A68E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380EF0" w14:textId="0E2AD674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1C19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8B89E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54B09" w14:textId="1C71CBF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1.97 (1.92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01)</w:t>
            </w:r>
          </w:p>
        </w:tc>
      </w:tr>
      <w:tr w:rsidR="00034B35" w:rsidRPr="009920A0" w14:paraId="29E61B7F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F7DD" w14:textId="54AAF343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70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B4C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B40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3F57" w14:textId="081A0527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B031" w14:textId="3D432915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02 (1.96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09)</w:t>
            </w:r>
          </w:p>
        </w:tc>
      </w:tr>
      <w:tr w:rsidR="00034B35" w:rsidRPr="009920A0" w14:paraId="5FCDFF88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B9ACDA" w14:textId="548BD901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291F9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AE5340" w14:textId="3DB282EC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BCA53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1A8565" w14:textId="694470B9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7C54CC" w14:textId="0455653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06 (2.02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09)</w:t>
            </w:r>
          </w:p>
        </w:tc>
      </w:tr>
      <w:tr w:rsidR="00034B35" w:rsidRPr="009920A0" w14:paraId="2FC01871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F41F" w14:textId="5B189B6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42C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5790" w14:textId="5A0F0055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05D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7488" w14:textId="01A554F5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44E" w14:textId="0C8C9A05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23 (2.18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28)</w:t>
            </w:r>
          </w:p>
        </w:tc>
      </w:tr>
      <w:tr w:rsidR="00034B35" w:rsidRPr="009920A0" w14:paraId="0D368A4F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76744C" w14:textId="08FD5CD4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8923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EE9668" w14:textId="7ADEEE87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0CFDB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6EC2A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2D7034" w14:textId="5571B61D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24 (2.13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36)</w:t>
            </w:r>
          </w:p>
        </w:tc>
      </w:tr>
      <w:tr w:rsidR="00034B35" w:rsidRPr="009920A0" w14:paraId="18387502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9F4B" w14:textId="06646728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A24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D004" w14:textId="7EAD0B1D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EBF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2E2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DDC4" w14:textId="52B589FF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26 (2.1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43)</w:t>
            </w:r>
          </w:p>
        </w:tc>
      </w:tr>
      <w:tr w:rsidR="00034B35" w:rsidRPr="009920A0" w14:paraId="0A8CB4B1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ED882C" w14:textId="6DF05183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8DCD89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12DA88" w14:textId="19F54349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568478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24F378" w14:textId="3EB8F61F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9D1072" w14:textId="71230F6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31 (2.26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35)</w:t>
            </w:r>
          </w:p>
        </w:tc>
      </w:tr>
      <w:tr w:rsidR="00034B35" w:rsidRPr="009920A0" w14:paraId="585EAE94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A485" w14:textId="6911B721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615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347" w14:textId="3FB17A08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FAB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66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AFD0" w14:textId="16A34E0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35 (2.29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41)</w:t>
            </w:r>
          </w:p>
        </w:tc>
      </w:tr>
      <w:tr w:rsidR="00034B35" w:rsidRPr="009920A0" w14:paraId="426F2840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5C52E2" w14:textId="11F593E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4904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7ED386" w14:textId="1537B639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858136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BAE40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CB0AEF" w14:textId="1556701E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37 (2.29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44)</w:t>
            </w:r>
          </w:p>
        </w:tc>
      </w:tr>
      <w:tr w:rsidR="00034B35" w:rsidRPr="009920A0" w14:paraId="0799E101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E649" w14:textId="3017E65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507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C0AB" w14:textId="1FECA7B2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6A9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01B" w14:textId="58C6E92A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2010" w14:textId="14E54078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42 (2.33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5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Pr="009920A0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34B35" w:rsidRPr="009920A0" w14:paraId="4F2E37B8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599903" w14:textId="336C423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4FE40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EBB58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9F3BA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C15AE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CA1255" w14:textId="5B3555A1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47 (2.42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52)</w:t>
            </w:r>
          </w:p>
        </w:tc>
      </w:tr>
      <w:tr w:rsidR="00034B35" w:rsidRPr="009920A0" w14:paraId="492DB78B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7CD0" w14:textId="2822E1EC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11C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CD7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533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9BC6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E974" w14:textId="5D41EBCE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48 (2.42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54)</w:t>
            </w:r>
          </w:p>
        </w:tc>
      </w:tr>
      <w:tr w:rsidR="00034B35" w:rsidRPr="009920A0" w14:paraId="0EC48C86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E7365F" w14:textId="45002C35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1DC36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DE786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BCBD9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C10A1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ADDB58" w14:textId="32ACB616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49 (2.44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54)</w:t>
            </w:r>
          </w:p>
        </w:tc>
      </w:tr>
      <w:tr w:rsidR="00034B35" w:rsidRPr="009920A0" w14:paraId="33B38FD1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A415" w14:textId="26D232C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845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8E64" w14:textId="51DE8887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602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93FB" w14:textId="61EBD6C2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0B47" w14:textId="61289276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5 (2.42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58)</w:t>
            </w:r>
          </w:p>
        </w:tc>
      </w:tr>
      <w:tr w:rsidR="00034B35" w:rsidRPr="009920A0" w14:paraId="4DCC5102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1036B" w14:textId="6C879686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0CE61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E36EAC" w14:textId="6ED65B58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199B6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6C3708" w14:textId="2F9ABCE6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87FB9B" w14:textId="307B392E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5 (2.44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56)</w:t>
            </w:r>
          </w:p>
        </w:tc>
      </w:tr>
      <w:tr w:rsidR="00034B35" w:rsidRPr="009920A0" w14:paraId="2BBE604D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A28D" w14:textId="024D5715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D97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30DA" w14:textId="57E6AF4E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DF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60E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5388" w14:textId="47E027E4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54 (2.46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61)</w:t>
            </w:r>
          </w:p>
        </w:tc>
      </w:tr>
      <w:tr w:rsidR="00034B35" w:rsidRPr="009920A0" w14:paraId="33BBC8FD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812B63" w14:textId="7D672686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6A3E66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E882D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EFEC9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53195F" w14:textId="5E4D9706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108D0" w14:textId="793DD491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6 (2.52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68)</w:t>
            </w:r>
          </w:p>
        </w:tc>
      </w:tr>
      <w:tr w:rsidR="00034B35" w:rsidRPr="009920A0" w14:paraId="4FF98760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58F1" w14:textId="5410C27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F6E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141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B39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1C92" w14:textId="007DE72D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02C" w14:textId="22018948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62 (2.56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67)</w:t>
            </w:r>
          </w:p>
        </w:tc>
      </w:tr>
      <w:tr w:rsidR="00034B35" w:rsidRPr="009920A0" w14:paraId="263D1EDC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CB3AFA" w14:textId="2FFC4328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A25F2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28A526" w14:textId="74C54A2E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5457B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B5775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B14F54" w14:textId="41ECF133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66 (2.6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72)</w:t>
            </w:r>
          </w:p>
        </w:tc>
      </w:tr>
      <w:tr w:rsidR="00034B35" w:rsidRPr="009920A0" w14:paraId="71F70B5F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B37E" w14:textId="71BC717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ACE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3835" w14:textId="655A2AE3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4ED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D5F0" w14:textId="6FA388AD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42BD" w14:textId="4F2C3116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67 (2.61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72)</w:t>
            </w:r>
          </w:p>
        </w:tc>
      </w:tr>
      <w:tr w:rsidR="00034B35" w:rsidRPr="009920A0" w14:paraId="13ED4FBF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7C3CFD" w14:textId="6D64050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3C8AF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AB92B3" w14:textId="312227A0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27B19F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D5FD60" w14:textId="6FBF593E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6612D6" w14:textId="0656FA9F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7 (2.64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75)</w:t>
            </w:r>
          </w:p>
        </w:tc>
      </w:tr>
      <w:tr w:rsidR="00034B35" w:rsidRPr="009920A0" w14:paraId="5947AF76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081D" w14:textId="51D962E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FD1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B91E" w14:textId="1BB41A27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670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4032" w14:textId="1ACF9E3B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85CC" w14:textId="0013E2F6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76 (2.7</w:t>
            </w:r>
            <w:r w:rsidR="0093207C">
              <w:rPr>
                <w:rFonts w:ascii="Times New Roman" w:hAnsi="Times New Roman" w:cs="Times New Roman"/>
                <w:lang w:val="en-GB"/>
              </w:rPr>
              <w:t>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82)</w:t>
            </w:r>
          </w:p>
        </w:tc>
      </w:tr>
      <w:tr w:rsidR="00034B35" w:rsidRPr="009920A0" w14:paraId="5BE27E38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231F3B" w14:textId="4FDF0BF3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71DA5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D25FD9" w14:textId="3ADA3B1A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B3E7A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CB4AE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04B00B" w14:textId="2AD22DEB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83 (2.67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</w:t>
            </w:r>
            <w:r w:rsidR="003F0C1D">
              <w:rPr>
                <w:rFonts w:ascii="Times New Roman" w:hAnsi="Times New Roman" w:cs="Times New Roman"/>
                <w:lang w:val="en-GB"/>
              </w:rPr>
              <w:t>.00</w:t>
            </w:r>
            <w:r w:rsidRPr="009920A0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34B35" w:rsidRPr="009920A0" w14:paraId="3F29258E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1DA9" w14:textId="40B42321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A4C6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2B9B" w14:textId="59B4757D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8D89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B6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9E99" w14:textId="4AFF3A5B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84 (2.78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9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Pr="009920A0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34B35" w:rsidRPr="009920A0" w14:paraId="75E74E56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92877D" w14:textId="1C5C28CB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648427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2E996B" w14:textId="1695A5BA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C0822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4CE0D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596792" w14:textId="060389F8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91 (2.79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02)</w:t>
            </w:r>
          </w:p>
        </w:tc>
      </w:tr>
      <w:tr w:rsidR="00034B35" w:rsidRPr="009920A0" w14:paraId="6CA27D66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34A6" w14:textId="50D0A7D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A47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840" w14:textId="6FC2C3A8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C7B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8B5A" w14:textId="29F5F6E8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F8E6" w14:textId="1DD8EFDB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93 (2.81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05)</w:t>
            </w:r>
          </w:p>
        </w:tc>
      </w:tr>
      <w:tr w:rsidR="00034B35" w:rsidRPr="009920A0" w14:paraId="53089B11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B196D6" w14:textId="267666B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F44F0F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89B895" w14:textId="0D1C6386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B069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B7CBB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0FA3B7" w14:textId="1522B15F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93 (2.87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2.98)</w:t>
            </w:r>
          </w:p>
        </w:tc>
      </w:tr>
      <w:tr w:rsidR="00034B35" w:rsidRPr="009920A0" w14:paraId="14805D07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C820" w14:textId="6EFB4AFF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2B2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1B2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C86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3A0F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1ED9" w14:textId="39790F66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96 (2.87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05)</w:t>
            </w:r>
          </w:p>
        </w:tc>
      </w:tr>
      <w:tr w:rsidR="00034B35" w:rsidRPr="009920A0" w14:paraId="4A904B65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7D8221" w14:textId="74509225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lastRenderedPageBreak/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F5E26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FAC4D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5EFE0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44C8D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D96F50" w14:textId="52038A54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98 (2.88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08)</w:t>
            </w:r>
          </w:p>
        </w:tc>
      </w:tr>
      <w:tr w:rsidR="00034B35" w:rsidRPr="009920A0" w14:paraId="7793B6DA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3AC9" w14:textId="6CDEA024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E36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8FC1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833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370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54EC" w14:textId="33B266F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2.99 (2.86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12)</w:t>
            </w:r>
          </w:p>
        </w:tc>
      </w:tr>
      <w:tr w:rsidR="00034B35" w:rsidRPr="009920A0" w14:paraId="6DE8D549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DAB038" w14:textId="5E23C15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A74B4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FEE0A5" w14:textId="3FD6FE71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FCE04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5B2F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1F1156" w14:textId="35EC0E4B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08 (2.92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24)</w:t>
            </w:r>
          </w:p>
        </w:tc>
      </w:tr>
      <w:tr w:rsidR="00034B35" w:rsidRPr="009920A0" w14:paraId="01D2E650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3913" w14:textId="3BED138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429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F5D7" w14:textId="111342C4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ost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1D49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4DBD" w14:textId="6ADAE15D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2BCB" w14:textId="2AF5246F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18 (3.07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29)</w:t>
            </w:r>
          </w:p>
        </w:tc>
      </w:tr>
      <w:tr w:rsidR="00034B35" w:rsidRPr="009920A0" w14:paraId="171212BA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DA3D31" w14:textId="198377E4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6A482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5E2E3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1F18F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0CBB28" w14:textId="209EC391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74ACB4" w14:textId="6CCC6FCF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24 (3.17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3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Pr="009920A0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34B35" w:rsidRPr="009920A0" w14:paraId="5AC30CFA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348A" w14:textId="4FC7BB46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59F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202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E29F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AECC" w14:textId="05C16779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B6D" w14:textId="3C685AB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24 (3.18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31)</w:t>
            </w:r>
          </w:p>
        </w:tc>
      </w:tr>
      <w:tr w:rsidR="00034B35" w:rsidRPr="009920A0" w14:paraId="5911D982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D5BE7F" w14:textId="0A6D537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F9C24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9F548B" w14:textId="5A611BC4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7B3329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667D7D" w14:textId="13AD4164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E91D32" w14:textId="5A73085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46 (3.36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56)</w:t>
            </w:r>
          </w:p>
        </w:tc>
      </w:tr>
      <w:tr w:rsidR="00034B35" w:rsidRPr="009920A0" w14:paraId="0437652E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41F8" w14:textId="0A13DF2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698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458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469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DC49" w14:textId="78B24981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C1E7" w14:textId="4CE39D8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47 (3.4</w:t>
            </w:r>
            <w:r w:rsidR="003F0C1D">
              <w:rPr>
                <w:rFonts w:ascii="Times New Roman" w:hAnsi="Times New Roman" w:cs="Times New Roman"/>
                <w:lang w:val="en-GB"/>
              </w:rPr>
              <w:t>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54)</w:t>
            </w:r>
          </w:p>
        </w:tc>
      </w:tr>
      <w:tr w:rsidR="00034B35" w:rsidRPr="009920A0" w14:paraId="239E744D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315A45" w14:textId="2AF73CA1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61019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87DEEA" w14:textId="55A1C1F0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7FB30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Nati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036B88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411A64" w14:textId="3999EF14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51 (3.39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63)</w:t>
            </w:r>
          </w:p>
        </w:tc>
      </w:tr>
      <w:tr w:rsidR="00034B35" w:rsidRPr="009920A0" w14:paraId="49C239A4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F20" w14:textId="6175926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973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C3DF" w14:textId="5EF03ABA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0B24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48B6" w14:textId="6ABAD232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1F6C" w14:textId="4109DDEB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59 (3.51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68)</w:t>
            </w:r>
          </w:p>
        </w:tc>
      </w:tr>
      <w:tr w:rsidR="00034B35" w:rsidRPr="009920A0" w14:paraId="3E1366A5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2A2664" w14:textId="32934CE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0F8DB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BB7E16" w14:textId="08FA6A91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E11A6F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C00BAF" w14:textId="32CAE32F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8D200D" w14:textId="09D6EF1B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62 (3.51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73)</w:t>
            </w:r>
          </w:p>
        </w:tc>
      </w:tr>
      <w:tr w:rsidR="00034B35" w:rsidRPr="009920A0" w14:paraId="1E35082B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8C34" w14:textId="159F9BA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6C9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1A64" w14:textId="07024860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6A1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90B6" w14:textId="1EC17F07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562F" w14:textId="7D9F446B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75 (3.66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84)</w:t>
            </w:r>
          </w:p>
        </w:tc>
      </w:tr>
      <w:tr w:rsidR="00034B35" w:rsidRPr="009920A0" w14:paraId="7C361B0D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870AD9" w14:textId="6210A9E4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B80DA3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FE1C9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B59F0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A1D20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0399F5" w14:textId="345274C2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8 (3.66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95)</w:t>
            </w:r>
          </w:p>
        </w:tc>
      </w:tr>
      <w:tr w:rsidR="00034B35" w:rsidRPr="009920A0" w14:paraId="1C0A3117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B3C4" w14:textId="5A5603A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6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2B5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5B5E" w14:textId="67FCE2EA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CAB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9BD9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D2D5" w14:textId="6B9A0A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.81 (3.69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3.93)</w:t>
            </w:r>
          </w:p>
        </w:tc>
      </w:tr>
      <w:tr w:rsidR="00034B35" w:rsidRPr="009920A0" w14:paraId="5D23063E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09EE8F" w14:textId="0F9060CF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11CE6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28E358" w14:textId="300B156D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6863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774D9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E74A87" w14:textId="3441B816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.03 (3.84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.22)</w:t>
            </w:r>
          </w:p>
        </w:tc>
      </w:tr>
      <w:tr w:rsidR="00034B35" w:rsidRPr="009920A0" w14:paraId="068BA556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5343" w14:textId="583FF464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09E8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D79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41D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00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A3FB" w14:textId="288F765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.18 (4.06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.31)</w:t>
            </w:r>
          </w:p>
        </w:tc>
      </w:tr>
      <w:tr w:rsidR="00034B35" w:rsidRPr="009920A0" w14:paraId="7404B28F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527CDB" w14:textId="22BBFBE4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8CA245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39FA3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4034CA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6276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92D511" w14:textId="20BB1F3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.19 (3.96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.43)</w:t>
            </w:r>
          </w:p>
        </w:tc>
      </w:tr>
      <w:tr w:rsidR="00034B35" w:rsidRPr="009920A0" w14:paraId="13EADCDD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07D0" w14:textId="45A93C19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5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BE1B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0247" w14:textId="6C4D9E91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29FE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EB10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8CF7" w14:textId="78C904D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.58 (4.41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.75)</w:t>
            </w:r>
          </w:p>
        </w:tc>
      </w:tr>
      <w:tr w:rsidR="00034B35" w:rsidRPr="009920A0" w14:paraId="29C26BAD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27CAF3" w14:textId="52CC19D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A19CBF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074EBC" w14:textId="0FFAC37B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646C2C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96A0B7" w14:textId="58584B90" w:rsidR="00034B35" w:rsidRPr="009920A0" w:rsidRDefault="00615BA1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Co-habit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03FF6" w14:textId="222A09DF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4.74 (4.63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.85)</w:t>
            </w:r>
          </w:p>
        </w:tc>
      </w:tr>
      <w:tr w:rsidR="00034B35" w:rsidRPr="009920A0" w14:paraId="56F6B581" w14:textId="77777777" w:rsidTr="00034B3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A53D" w14:textId="41C96EBA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30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E36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18B8" w14:textId="3F93D375" w:rsidR="00034B35" w:rsidRPr="009920A0" w:rsidRDefault="003C2D0A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>
              <w:rPr>
                <w:rFonts w:ascii="Times New Roman" w:hAnsi="Times New Roman" w:cs="Times New Roman"/>
                <w:lang w:val="en-GB"/>
              </w:rPr>
              <w:t>Pre-high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16D2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Immigran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9572D" w14:textId="77777777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Al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20781" w14:textId="25240440" w:rsidR="00034B35" w:rsidRPr="009920A0" w:rsidRDefault="00034B35" w:rsidP="005D46D0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9920A0">
              <w:rPr>
                <w:rFonts w:ascii="Times New Roman" w:hAnsi="Times New Roman" w:cs="Times New Roman"/>
                <w:lang w:val="en-GB"/>
              </w:rPr>
              <w:t>5.04 (4.79</w:t>
            </w:r>
            <w:r w:rsidR="003C2D0A">
              <w:rPr>
                <w:rFonts w:ascii="Times New Roman" w:hAnsi="Times New Roman" w:cs="Times New Roman"/>
                <w:lang w:val="en-GB"/>
              </w:rPr>
              <w:t>–</w:t>
            </w:r>
            <w:r w:rsidRPr="009920A0">
              <w:rPr>
                <w:rFonts w:ascii="Times New Roman" w:hAnsi="Times New Roman" w:cs="Times New Roman"/>
                <w:lang w:val="en-GB"/>
              </w:rPr>
              <w:t>5.32)</w:t>
            </w:r>
          </w:p>
        </w:tc>
      </w:tr>
    </w:tbl>
    <w:p w14:paraId="519E074E" w14:textId="77777777" w:rsidR="00034B35" w:rsidRPr="00034B35" w:rsidRDefault="00034B35" w:rsidP="00034B35">
      <w:pPr>
        <w:rPr>
          <w:lang w:val="en-GB"/>
        </w:rPr>
      </w:pPr>
    </w:p>
    <w:p w14:paraId="368B1553" w14:textId="77777777" w:rsidR="00034B35" w:rsidRPr="00034B35" w:rsidRDefault="00034B35">
      <w:pPr>
        <w:rPr>
          <w:lang w:val="en-GB"/>
        </w:rPr>
      </w:pPr>
    </w:p>
    <w:sectPr w:rsidR="00034B35" w:rsidRPr="00034B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B35"/>
    <w:rsid w:val="00034B35"/>
    <w:rsid w:val="001858D4"/>
    <w:rsid w:val="003075C2"/>
    <w:rsid w:val="003C2D0A"/>
    <w:rsid w:val="003F0C1D"/>
    <w:rsid w:val="00615BA1"/>
    <w:rsid w:val="00676260"/>
    <w:rsid w:val="0093207C"/>
    <w:rsid w:val="009920A0"/>
    <w:rsid w:val="00AF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189BA"/>
  <w15:chartTrackingRefBased/>
  <w15:docId w15:val="{9AA2904D-CB76-4490-8454-8BCD00ED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34B3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34B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Revision">
    <w:name w:val="Revision"/>
    <w:hidden/>
    <w:uiPriority w:val="99"/>
    <w:semiHidden/>
    <w:rsid w:val="003C2D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00</Words>
  <Characters>4245</Characters>
  <Application>Microsoft Office Word</Application>
  <DocSecurity>0</DocSecurity>
  <Lines>35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erlo</dc:creator>
  <cp:keywords/>
  <dc:description/>
  <cp:lastModifiedBy>Maria Wemrell</cp:lastModifiedBy>
  <cp:revision>7</cp:revision>
  <dcterms:created xsi:type="dcterms:W3CDTF">2022-02-22T13:16:00Z</dcterms:created>
  <dcterms:modified xsi:type="dcterms:W3CDTF">2022-02-28T12:00:00Z</dcterms:modified>
</cp:coreProperties>
</file>